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2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3457"/>
        <w:gridCol w:w="1100"/>
        <w:gridCol w:w="1367"/>
        <w:gridCol w:w="1841"/>
        <w:gridCol w:w="3187"/>
        <w:gridCol w:w="14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22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Table</w:t>
            </w:r>
            <w:bookmarkStart w:id="0" w:name="_GoBack"/>
            <w:bookmarkEnd w:id="0"/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S1</w:t>
            </w:r>
            <w:r>
              <w:rPr>
                <w:rStyle w:val="5"/>
                <w:bdr w:val="none" w:color="auto" w:sz="0" w:space="0"/>
                <w:lang w:val="en-US" w:eastAsia="zh-CN" w:bidi="ar"/>
              </w:rPr>
              <w:t>：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Antibodies for immunohistochemical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ker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mpan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lon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lu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ntigen retriv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ubation condition(min,℃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essm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C5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U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M,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D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s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o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O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epsinogen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+/K+-AT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i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ixin Biotechnology Co. LT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X 0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-dilut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TA PH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0,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: nuclear,  C: cytoplasmic, M: membr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2NjFjM2RiMTdkYzExYmJjMzM1MDFhNzg1YWE4MzkifQ=="/>
  </w:docVars>
  <w:rsids>
    <w:rsidRoot w:val="501A632A"/>
    <w:rsid w:val="501A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2T12:16:00Z</dcterms:created>
  <dc:creator>李厚强</dc:creator>
  <cp:lastModifiedBy>李厚强</cp:lastModifiedBy>
  <dcterms:modified xsi:type="dcterms:W3CDTF">2024-02-02T12:1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8C342B6E56445C1A053EAEE84D499C2_11</vt:lpwstr>
  </property>
</Properties>
</file>